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8AAD96" w14:textId="77777777" w:rsidR="00565267" w:rsidRPr="00361D0B" w:rsidRDefault="00565267" w:rsidP="00565267">
      <w:pPr>
        <w:spacing w:line="480" w:lineRule="auto"/>
      </w:pPr>
      <w:r w:rsidRPr="00361D0B">
        <w:rPr>
          <w:b/>
        </w:rPr>
        <w:t xml:space="preserve">Table </w:t>
      </w:r>
      <w:r>
        <w:rPr>
          <w:b/>
        </w:rPr>
        <w:t>S6</w:t>
      </w:r>
      <w:r w:rsidRPr="00361D0B">
        <w:rPr>
          <w:b/>
        </w:rPr>
        <w:t xml:space="preserve">. </w:t>
      </w:r>
      <w:r w:rsidRPr="00361D0B">
        <w:t xml:space="preserve">Pearson’s correlations of </w:t>
      </w:r>
      <w:proofErr w:type="spellStart"/>
      <w:r w:rsidRPr="00361D0B">
        <w:t>nMDS</w:t>
      </w:r>
      <w:proofErr w:type="spellEnd"/>
      <w:r w:rsidRPr="00361D0B">
        <w:t xml:space="preserve"> vectors for different sexes. Multiple correlation coefficients ≥0.50 bolded.</w:t>
      </w:r>
    </w:p>
    <w:tbl>
      <w:tblPr>
        <w:tblW w:w="9501" w:type="dxa"/>
        <w:tblLayout w:type="fixed"/>
        <w:tblLook w:val="04A0" w:firstRow="1" w:lastRow="0" w:firstColumn="1" w:lastColumn="0" w:noHBand="0" w:noVBand="1"/>
      </w:tblPr>
      <w:tblGrid>
        <w:gridCol w:w="996"/>
        <w:gridCol w:w="992"/>
        <w:gridCol w:w="850"/>
        <w:gridCol w:w="709"/>
        <w:gridCol w:w="851"/>
        <w:gridCol w:w="708"/>
        <w:gridCol w:w="993"/>
        <w:gridCol w:w="894"/>
        <w:gridCol w:w="948"/>
        <w:gridCol w:w="709"/>
        <w:gridCol w:w="851"/>
      </w:tblGrid>
      <w:tr w:rsidR="00565267" w:rsidRPr="008D5F12" w14:paraId="5DCA37AA" w14:textId="77777777" w:rsidTr="000E5CA9">
        <w:trPr>
          <w:trHeight w:val="283"/>
        </w:trPr>
        <w:tc>
          <w:tcPr>
            <w:tcW w:w="996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206AC" w14:textId="77777777" w:rsidR="00565267" w:rsidRPr="00381745" w:rsidRDefault="00565267" w:rsidP="000E5CA9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381745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6AA48" w14:textId="77777777" w:rsidR="00565267" w:rsidRPr="00381745" w:rsidRDefault="00565267" w:rsidP="000E5C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381745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Intertidal</w:t>
            </w:r>
          </w:p>
        </w:tc>
        <w:tc>
          <w:tcPr>
            <w:tcW w:w="85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F7608" w14:textId="77777777" w:rsidR="00565267" w:rsidRPr="00381745" w:rsidRDefault="00565267" w:rsidP="000E5C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381745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Shallow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FDDA2" w14:textId="77777777" w:rsidR="00565267" w:rsidRPr="00381745" w:rsidRDefault="00565267" w:rsidP="000E5C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381745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Mid</w:t>
            </w:r>
          </w:p>
        </w:tc>
        <w:tc>
          <w:tcPr>
            <w:tcW w:w="851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669B1" w14:textId="77777777" w:rsidR="00565267" w:rsidRPr="00381745" w:rsidRDefault="00565267" w:rsidP="000E5C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381745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Deep</w:t>
            </w:r>
          </w:p>
        </w:tc>
        <w:tc>
          <w:tcPr>
            <w:tcW w:w="70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17CF9" w14:textId="77777777" w:rsidR="00565267" w:rsidRPr="004E4272" w:rsidRDefault="00565267" w:rsidP="000E5C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4E4272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Open</w:t>
            </w:r>
          </w:p>
        </w:tc>
        <w:tc>
          <w:tcPr>
            <w:tcW w:w="993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435D8" w14:textId="77777777" w:rsidR="00565267" w:rsidRPr="004E4272" w:rsidRDefault="00565267" w:rsidP="000E5C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4E4272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Kelp</w:t>
            </w:r>
          </w:p>
        </w:tc>
        <w:tc>
          <w:tcPr>
            <w:tcW w:w="894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2940F" w14:textId="77777777" w:rsidR="00565267" w:rsidRPr="004E4272" w:rsidRDefault="00565267" w:rsidP="000E5C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4E4272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Seagrass</w:t>
            </w:r>
          </w:p>
        </w:tc>
        <w:tc>
          <w:tcPr>
            <w:tcW w:w="94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6CF33" w14:textId="77777777" w:rsidR="00565267" w:rsidRPr="004E4272" w:rsidRDefault="00565267" w:rsidP="000E5C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4E4272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Diet diversity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</w:tcPr>
          <w:p w14:paraId="55E7C9DE" w14:textId="77777777" w:rsidR="00565267" w:rsidRPr="00FE4069" w:rsidRDefault="00565267" w:rsidP="000E5C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  <w:highlight w:val="yellow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rey size</w:t>
            </w:r>
          </w:p>
        </w:tc>
        <w:tc>
          <w:tcPr>
            <w:tcW w:w="851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</w:tcPr>
          <w:p w14:paraId="38382AAE" w14:textId="77777777" w:rsidR="00565267" w:rsidRDefault="00565267" w:rsidP="000E5C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nergy intake</w:t>
            </w:r>
          </w:p>
        </w:tc>
      </w:tr>
      <w:tr w:rsidR="00565267" w:rsidRPr="008D5F12" w14:paraId="4AD441E6" w14:textId="77777777" w:rsidTr="000E5CA9">
        <w:trPr>
          <w:trHeight w:val="283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6886" w14:textId="77777777" w:rsidR="00565267" w:rsidRPr="00381745" w:rsidRDefault="00565267" w:rsidP="000E5CA9">
            <w:pPr>
              <w:rPr>
                <w:rFonts w:eastAsia="Times New Roman"/>
                <w:b/>
                <w:color w:val="000000"/>
                <w:sz w:val="18"/>
                <w:szCs w:val="20"/>
              </w:rPr>
            </w:pPr>
            <w:r w:rsidRPr="00381745">
              <w:rPr>
                <w:rFonts w:eastAsia="Times New Roman"/>
                <w:b/>
                <w:color w:val="000000"/>
                <w:sz w:val="18"/>
                <w:szCs w:val="20"/>
              </w:rPr>
              <w:t>nMD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A882" w14:textId="77777777" w:rsidR="00565267" w:rsidRPr="00381745" w:rsidRDefault="00565267" w:rsidP="000E5CA9">
            <w:pPr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381745">
              <w:rPr>
                <w:rFonts w:eastAsia="Times New Roman"/>
                <w:color w:val="000000"/>
                <w:sz w:val="18"/>
                <w:szCs w:val="20"/>
              </w:rPr>
              <w:t>0.4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562B" w14:textId="77777777" w:rsidR="00565267" w:rsidRPr="00381745" w:rsidRDefault="00565267" w:rsidP="000E5CA9">
            <w:pPr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381745">
              <w:rPr>
                <w:rFonts w:eastAsia="Times New Roman"/>
                <w:color w:val="000000"/>
                <w:sz w:val="18"/>
                <w:szCs w:val="20"/>
              </w:rPr>
              <w:t>0.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B2BF" w14:textId="77777777" w:rsidR="00565267" w:rsidRPr="00381745" w:rsidRDefault="00565267" w:rsidP="000E5CA9">
            <w:pPr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381745">
              <w:rPr>
                <w:rFonts w:eastAsia="Times New Roman"/>
                <w:color w:val="000000"/>
                <w:sz w:val="18"/>
                <w:szCs w:val="20"/>
              </w:rPr>
              <w:t>-0.8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1E6D" w14:textId="77777777" w:rsidR="00565267" w:rsidRPr="00381745" w:rsidRDefault="00565267" w:rsidP="000E5CA9">
            <w:pPr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381745">
              <w:rPr>
                <w:rFonts w:eastAsia="Times New Roman"/>
                <w:color w:val="000000"/>
                <w:sz w:val="18"/>
                <w:szCs w:val="20"/>
              </w:rPr>
              <w:t>-0.7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4205" w14:textId="77777777" w:rsidR="00565267" w:rsidRPr="004E4272" w:rsidRDefault="00565267" w:rsidP="000E5CA9">
            <w:pPr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E4272">
              <w:rPr>
                <w:rFonts w:eastAsia="Times New Roman"/>
                <w:color w:val="000000"/>
                <w:sz w:val="18"/>
                <w:szCs w:val="20"/>
              </w:rPr>
              <w:t>-0.6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8E90" w14:textId="77777777" w:rsidR="00565267" w:rsidRPr="004E4272" w:rsidRDefault="00565267" w:rsidP="000E5CA9">
            <w:pPr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E4272">
              <w:rPr>
                <w:rFonts w:eastAsia="Times New Roman"/>
                <w:color w:val="000000"/>
                <w:sz w:val="18"/>
                <w:szCs w:val="20"/>
              </w:rPr>
              <w:t>0.5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EE7F" w14:textId="77777777" w:rsidR="00565267" w:rsidRPr="004E4272" w:rsidRDefault="00565267" w:rsidP="000E5CA9">
            <w:pPr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E4272">
              <w:rPr>
                <w:rFonts w:eastAsia="Times New Roman"/>
                <w:color w:val="000000"/>
                <w:sz w:val="18"/>
                <w:szCs w:val="20"/>
              </w:rPr>
              <w:t>0.3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6337" w14:textId="77777777" w:rsidR="00565267" w:rsidRPr="004E4272" w:rsidRDefault="00565267" w:rsidP="000E5CA9">
            <w:pPr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E4272">
              <w:rPr>
                <w:rFonts w:eastAsia="Times New Roman"/>
                <w:color w:val="000000"/>
                <w:sz w:val="18"/>
                <w:szCs w:val="20"/>
              </w:rPr>
              <w:t>0.7</w:t>
            </w:r>
            <w:r>
              <w:rPr>
                <w:rFonts w:eastAsia="Times New Roman"/>
                <w:color w:val="000000"/>
                <w:sz w:val="18"/>
                <w:szCs w:val="20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1018" w14:textId="77777777" w:rsidR="00565267" w:rsidRPr="004E4272" w:rsidRDefault="00565267" w:rsidP="000E5CA9">
            <w:pPr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E4272">
              <w:rPr>
                <w:rFonts w:eastAsia="Times New Roman"/>
                <w:color w:val="000000"/>
                <w:sz w:val="18"/>
                <w:szCs w:val="20"/>
              </w:rPr>
              <w:t>-0.8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3DC4" w14:textId="77777777" w:rsidR="00565267" w:rsidRPr="004E4272" w:rsidRDefault="00565267" w:rsidP="000E5CA9">
            <w:pPr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E4272">
              <w:rPr>
                <w:rFonts w:eastAsia="Times New Roman"/>
                <w:color w:val="000000"/>
                <w:sz w:val="18"/>
                <w:szCs w:val="20"/>
              </w:rPr>
              <w:t>-0.351</w:t>
            </w:r>
          </w:p>
        </w:tc>
      </w:tr>
      <w:tr w:rsidR="00565267" w:rsidRPr="008D5F12" w14:paraId="0019A08B" w14:textId="77777777" w:rsidTr="000E5CA9">
        <w:trPr>
          <w:trHeight w:val="283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E926" w14:textId="77777777" w:rsidR="00565267" w:rsidRPr="00381745" w:rsidRDefault="00565267" w:rsidP="000E5CA9">
            <w:pPr>
              <w:rPr>
                <w:rFonts w:eastAsia="Times New Roman"/>
                <w:b/>
                <w:color w:val="000000"/>
                <w:sz w:val="18"/>
                <w:szCs w:val="20"/>
              </w:rPr>
            </w:pPr>
            <w:r w:rsidRPr="00381745">
              <w:rPr>
                <w:rFonts w:eastAsia="Times New Roman"/>
                <w:b/>
                <w:color w:val="000000"/>
                <w:sz w:val="18"/>
                <w:szCs w:val="20"/>
              </w:rPr>
              <w:t>nMDS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336A" w14:textId="77777777" w:rsidR="00565267" w:rsidRPr="00381745" w:rsidRDefault="00565267" w:rsidP="000E5CA9">
            <w:pPr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381745">
              <w:rPr>
                <w:rFonts w:eastAsia="Times New Roman"/>
                <w:color w:val="000000"/>
                <w:sz w:val="18"/>
                <w:szCs w:val="20"/>
              </w:rPr>
              <w:t>0.2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56D5" w14:textId="77777777" w:rsidR="00565267" w:rsidRPr="00381745" w:rsidRDefault="00565267" w:rsidP="000E5CA9">
            <w:pPr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381745">
              <w:rPr>
                <w:rFonts w:eastAsia="Times New Roman"/>
                <w:color w:val="000000"/>
                <w:sz w:val="18"/>
                <w:szCs w:val="20"/>
              </w:rPr>
              <w:t>-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DD74" w14:textId="77777777" w:rsidR="00565267" w:rsidRPr="00381745" w:rsidRDefault="00565267" w:rsidP="000E5CA9">
            <w:pPr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381745">
              <w:rPr>
                <w:rFonts w:eastAsia="Times New Roman"/>
                <w:color w:val="000000"/>
                <w:sz w:val="18"/>
                <w:szCs w:val="20"/>
              </w:rPr>
              <w:t>0.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8E32" w14:textId="77777777" w:rsidR="00565267" w:rsidRPr="00381745" w:rsidRDefault="00565267" w:rsidP="000E5CA9">
            <w:pPr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381745">
              <w:rPr>
                <w:rFonts w:eastAsia="Times New Roman"/>
                <w:color w:val="000000"/>
                <w:sz w:val="18"/>
                <w:szCs w:val="20"/>
              </w:rPr>
              <w:t>-0.1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F2F2" w14:textId="77777777" w:rsidR="00565267" w:rsidRPr="004E4272" w:rsidRDefault="00565267" w:rsidP="000E5CA9">
            <w:pPr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E4272">
              <w:rPr>
                <w:rFonts w:eastAsia="Times New Roman"/>
                <w:color w:val="000000"/>
                <w:sz w:val="18"/>
                <w:szCs w:val="20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2581" w14:textId="77777777" w:rsidR="00565267" w:rsidRPr="004E4272" w:rsidRDefault="00565267" w:rsidP="000E5CA9">
            <w:pPr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E4272">
              <w:rPr>
                <w:rFonts w:eastAsia="Times New Roman"/>
                <w:color w:val="000000"/>
                <w:sz w:val="18"/>
                <w:szCs w:val="20"/>
              </w:rPr>
              <w:t>0.1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7571" w14:textId="77777777" w:rsidR="00565267" w:rsidRPr="004E4272" w:rsidRDefault="00565267" w:rsidP="000E5CA9">
            <w:pPr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E4272">
              <w:rPr>
                <w:rFonts w:eastAsia="Times New Roman"/>
                <w:color w:val="000000"/>
                <w:sz w:val="18"/>
                <w:szCs w:val="20"/>
              </w:rPr>
              <w:t>-0.3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5701" w14:textId="77777777" w:rsidR="00565267" w:rsidRPr="004E4272" w:rsidRDefault="00565267" w:rsidP="000E5CA9">
            <w:pPr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E4272">
              <w:rPr>
                <w:rFonts w:eastAsia="Times New Roman"/>
                <w:color w:val="000000"/>
                <w:sz w:val="18"/>
                <w:szCs w:val="20"/>
              </w:rPr>
              <w:t>-0.0</w:t>
            </w:r>
            <w:r>
              <w:rPr>
                <w:rFonts w:eastAsia="Times New Roman"/>
                <w:color w:val="000000"/>
                <w:sz w:val="18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08ADF" w14:textId="77777777" w:rsidR="00565267" w:rsidRPr="004E4272" w:rsidRDefault="00565267" w:rsidP="000E5CA9">
            <w:pPr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E4272">
              <w:rPr>
                <w:rFonts w:eastAsia="Times New Roman"/>
                <w:color w:val="000000"/>
                <w:sz w:val="18"/>
                <w:szCs w:val="20"/>
              </w:rPr>
              <w:t>0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47C2" w14:textId="77777777" w:rsidR="00565267" w:rsidRPr="004E4272" w:rsidRDefault="00565267" w:rsidP="000E5CA9">
            <w:pPr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E4272">
              <w:rPr>
                <w:rFonts w:eastAsia="Times New Roman"/>
                <w:color w:val="000000"/>
                <w:sz w:val="18"/>
                <w:szCs w:val="20"/>
              </w:rPr>
              <w:t>0.320</w:t>
            </w:r>
          </w:p>
        </w:tc>
      </w:tr>
      <w:tr w:rsidR="00565267" w:rsidRPr="00CA287C" w14:paraId="0A75BD3A" w14:textId="77777777" w:rsidTr="000E5CA9">
        <w:trPr>
          <w:trHeight w:val="283"/>
        </w:trPr>
        <w:tc>
          <w:tcPr>
            <w:tcW w:w="9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2309769" w14:textId="77777777" w:rsidR="00565267" w:rsidRPr="00381745" w:rsidRDefault="00565267" w:rsidP="000E5CA9">
            <w:pPr>
              <w:rPr>
                <w:rFonts w:eastAsia="Times New Roman"/>
                <w:b/>
                <w:color w:val="000000"/>
                <w:sz w:val="18"/>
                <w:szCs w:val="20"/>
              </w:rPr>
            </w:pPr>
            <w:r w:rsidRPr="00381745">
              <w:rPr>
                <w:rFonts w:eastAsia="Times New Roman"/>
                <w:b/>
                <w:color w:val="000000"/>
                <w:sz w:val="18"/>
                <w:szCs w:val="20"/>
              </w:rPr>
              <w:t xml:space="preserve">Multiple 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D2D89B6" w14:textId="77777777" w:rsidR="00565267" w:rsidRPr="00381745" w:rsidRDefault="00565267" w:rsidP="000E5CA9">
            <w:pPr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381745">
              <w:rPr>
                <w:rFonts w:eastAsia="Times New Roman"/>
                <w:b/>
                <w:color w:val="000000"/>
                <w:sz w:val="18"/>
                <w:szCs w:val="20"/>
              </w:rPr>
              <w:t>0.555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708E840" w14:textId="77777777" w:rsidR="00565267" w:rsidRPr="00381745" w:rsidRDefault="00565267" w:rsidP="000E5CA9">
            <w:pPr>
              <w:jc w:val="center"/>
              <w:rPr>
                <w:rFonts w:eastAsia="Times New Roman"/>
                <w:b/>
                <w:color w:val="000000"/>
                <w:sz w:val="18"/>
                <w:szCs w:val="20"/>
              </w:rPr>
            </w:pPr>
            <w:r w:rsidRPr="00381745">
              <w:rPr>
                <w:rFonts w:eastAsia="Times New Roman"/>
                <w:b/>
                <w:color w:val="000000"/>
                <w:sz w:val="18"/>
                <w:szCs w:val="20"/>
              </w:rPr>
              <w:t>0.667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BC2D6FC" w14:textId="77777777" w:rsidR="00565267" w:rsidRPr="00381745" w:rsidRDefault="00565267" w:rsidP="000E5CA9">
            <w:pPr>
              <w:jc w:val="center"/>
              <w:rPr>
                <w:rFonts w:eastAsia="Times New Roman"/>
                <w:b/>
                <w:color w:val="000000"/>
                <w:sz w:val="18"/>
                <w:szCs w:val="20"/>
              </w:rPr>
            </w:pPr>
            <w:r w:rsidRPr="00381745">
              <w:rPr>
                <w:rFonts w:eastAsia="Times New Roman"/>
                <w:b/>
                <w:color w:val="000000"/>
                <w:sz w:val="18"/>
                <w:szCs w:val="20"/>
              </w:rPr>
              <w:t>0.887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CBE656D" w14:textId="77777777" w:rsidR="00565267" w:rsidRPr="00381745" w:rsidRDefault="00565267" w:rsidP="000E5CA9">
            <w:pPr>
              <w:jc w:val="center"/>
              <w:rPr>
                <w:rFonts w:eastAsia="Times New Roman"/>
                <w:b/>
                <w:color w:val="000000"/>
                <w:sz w:val="18"/>
                <w:szCs w:val="20"/>
              </w:rPr>
            </w:pPr>
            <w:r w:rsidRPr="00381745">
              <w:rPr>
                <w:rFonts w:eastAsia="Times New Roman"/>
                <w:b/>
                <w:color w:val="000000"/>
                <w:sz w:val="18"/>
                <w:szCs w:val="20"/>
              </w:rPr>
              <w:t>0.808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F45E54F" w14:textId="77777777" w:rsidR="00565267" w:rsidRPr="004E4272" w:rsidRDefault="00565267" w:rsidP="000E5CA9">
            <w:pPr>
              <w:jc w:val="center"/>
              <w:rPr>
                <w:rFonts w:eastAsia="Times New Roman"/>
                <w:b/>
                <w:color w:val="000000"/>
                <w:sz w:val="18"/>
                <w:szCs w:val="20"/>
              </w:rPr>
            </w:pPr>
            <w:r w:rsidRPr="004E4272">
              <w:rPr>
                <w:rFonts w:eastAsia="Times New Roman"/>
                <w:b/>
                <w:color w:val="000000"/>
                <w:sz w:val="18"/>
                <w:szCs w:val="20"/>
              </w:rPr>
              <w:t>0.639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77AD1F5" w14:textId="77777777" w:rsidR="00565267" w:rsidRPr="004E4272" w:rsidRDefault="00565267" w:rsidP="000E5CA9">
            <w:pPr>
              <w:jc w:val="center"/>
              <w:rPr>
                <w:rFonts w:eastAsia="Times New Roman"/>
                <w:b/>
                <w:color w:val="000000"/>
                <w:sz w:val="18"/>
                <w:szCs w:val="20"/>
              </w:rPr>
            </w:pPr>
            <w:r w:rsidRPr="004E4272">
              <w:rPr>
                <w:rFonts w:eastAsia="Times New Roman"/>
                <w:b/>
                <w:color w:val="000000"/>
                <w:sz w:val="18"/>
                <w:szCs w:val="20"/>
              </w:rPr>
              <w:t>0.560</w:t>
            </w:r>
          </w:p>
        </w:tc>
        <w:tc>
          <w:tcPr>
            <w:tcW w:w="8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DD557B5" w14:textId="77777777" w:rsidR="00565267" w:rsidRPr="004E4272" w:rsidRDefault="00565267" w:rsidP="000E5CA9">
            <w:pPr>
              <w:jc w:val="center"/>
              <w:rPr>
                <w:rFonts w:eastAsia="Times New Roman"/>
                <w:b/>
                <w:color w:val="000000"/>
                <w:sz w:val="18"/>
                <w:szCs w:val="20"/>
              </w:rPr>
            </w:pPr>
            <w:r w:rsidRPr="004E4272">
              <w:rPr>
                <w:rFonts w:eastAsia="Times New Roman"/>
                <w:b/>
                <w:color w:val="000000"/>
                <w:sz w:val="18"/>
                <w:szCs w:val="20"/>
              </w:rPr>
              <w:t>0.532</w:t>
            </w:r>
          </w:p>
        </w:tc>
        <w:tc>
          <w:tcPr>
            <w:tcW w:w="9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C927AF8" w14:textId="77777777" w:rsidR="00565267" w:rsidRPr="004E4272" w:rsidRDefault="00565267" w:rsidP="000E5CA9">
            <w:pPr>
              <w:jc w:val="center"/>
              <w:rPr>
                <w:rFonts w:eastAsia="Times New Roman"/>
                <w:b/>
                <w:color w:val="000000"/>
                <w:sz w:val="18"/>
                <w:szCs w:val="20"/>
              </w:rPr>
            </w:pPr>
            <w:r w:rsidRPr="004E4272">
              <w:rPr>
                <w:rFonts w:eastAsia="Times New Roman"/>
                <w:b/>
                <w:color w:val="000000"/>
                <w:sz w:val="18"/>
                <w:szCs w:val="20"/>
              </w:rPr>
              <w:t>0.7</w:t>
            </w:r>
            <w:r>
              <w:rPr>
                <w:rFonts w:eastAsia="Times New Roman"/>
                <w:b/>
                <w:color w:val="000000"/>
                <w:sz w:val="18"/>
                <w:szCs w:val="20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2A84491F" w14:textId="77777777" w:rsidR="00565267" w:rsidRPr="004E4272" w:rsidRDefault="00565267" w:rsidP="000E5CA9">
            <w:pPr>
              <w:jc w:val="center"/>
              <w:rPr>
                <w:rFonts w:eastAsia="Times New Roman"/>
                <w:b/>
                <w:color w:val="000000"/>
                <w:sz w:val="18"/>
                <w:szCs w:val="20"/>
              </w:rPr>
            </w:pPr>
            <w:r w:rsidRPr="004E4272">
              <w:rPr>
                <w:rFonts w:eastAsia="Times New Roman"/>
                <w:b/>
                <w:color w:val="000000"/>
                <w:sz w:val="18"/>
                <w:szCs w:val="20"/>
              </w:rPr>
              <w:t>0.903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2FF5F99D" w14:textId="77777777" w:rsidR="00565267" w:rsidRPr="004E4272" w:rsidRDefault="00565267" w:rsidP="000E5CA9">
            <w:pPr>
              <w:jc w:val="center"/>
              <w:rPr>
                <w:rFonts w:eastAsia="Times New Roman"/>
                <w:b/>
                <w:color w:val="000000"/>
                <w:sz w:val="18"/>
                <w:szCs w:val="20"/>
              </w:rPr>
            </w:pPr>
            <w:r w:rsidRPr="004E4272">
              <w:rPr>
                <w:rFonts w:eastAsia="Times New Roman"/>
                <w:b/>
                <w:color w:val="000000"/>
                <w:sz w:val="18"/>
                <w:szCs w:val="20"/>
              </w:rPr>
              <w:t>0.475</w:t>
            </w:r>
          </w:p>
        </w:tc>
      </w:tr>
    </w:tbl>
    <w:p w14:paraId="61E90E98" w14:textId="77777777" w:rsidR="00565267" w:rsidRDefault="00565267" w:rsidP="00565267"/>
    <w:p w14:paraId="44E1C3B8" w14:textId="77777777" w:rsidR="009014F6" w:rsidRDefault="009014F6">
      <w:bookmarkStart w:id="0" w:name="_GoBack"/>
      <w:bookmarkEnd w:id="0"/>
    </w:p>
    <w:sectPr w:rsidR="009014F6" w:rsidSect="007F69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267"/>
    <w:rsid w:val="00015F39"/>
    <w:rsid w:val="00042362"/>
    <w:rsid w:val="0007036A"/>
    <w:rsid w:val="00077DDC"/>
    <w:rsid w:val="000903E6"/>
    <w:rsid w:val="000A05DE"/>
    <w:rsid w:val="000C653A"/>
    <w:rsid w:val="000C7CD0"/>
    <w:rsid w:val="000E39CC"/>
    <w:rsid w:val="000E572C"/>
    <w:rsid w:val="000F558A"/>
    <w:rsid w:val="0010500C"/>
    <w:rsid w:val="00123392"/>
    <w:rsid w:val="001537D5"/>
    <w:rsid w:val="001877C4"/>
    <w:rsid w:val="001A3304"/>
    <w:rsid w:val="001C719F"/>
    <w:rsid w:val="00215C76"/>
    <w:rsid w:val="00217467"/>
    <w:rsid w:val="00220053"/>
    <w:rsid w:val="00225B8B"/>
    <w:rsid w:val="00240700"/>
    <w:rsid w:val="00281348"/>
    <w:rsid w:val="002A6041"/>
    <w:rsid w:val="002B675D"/>
    <w:rsid w:val="00301CAC"/>
    <w:rsid w:val="00303858"/>
    <w:rsid w:val="003100EA"/>
    <w:rsid w:val="00351920"/>
    <w:rsid w:val="0036591D"/>
    <w:rsid w:val="00372963"/>
    <w:rsid w:val="003875F1"/>
    <w:rsid w:val="003C289F"/>
    <w:rsid w:val="003D5E18"/>
    <w:rsid w:val="003E7BAE"/>
    <w:rsid w:val="003F6246"/>
    <w:rsid w:val="00425416"/>
    <w:rsid w:val="004441F1"/>
    <w:rsid w:val="004744E0"/>
    <w:rsid w:val="0049183D"/>
    <w:rsid w:val="004E2806"/>
    <w:rsid w:val="004F7252"/>
    <w:rsid w:val="0050008D"/>
    <w:rsid w:val="005208C5"/>
    <w:rsid w:val="005259F8"/>
    <w:rsid w:val="005626E1"/>
    <w:rsid w:val="00564D72"/>
    <w:rsid w:val="00565267"/>
    <w:rsid w:val="005725AE"/>
    <w:rsid w:val="00583DC3"/>
    <w:rsid w:val="005B6F17"/>
    <w:rsid w:val="005C20E0"/>
    <w:rsid w:val="005C3105"/>
    <w:rsid w:val="005C39A3"/>
    <w:rsid w:val="005C6335"/>
    <w:rsid w:val="006C5736"/>
    <w:rsid w:val="007125CA"/>
    <w:rsid w:val="00747FE3"/>
    <w:rsid w:val="00755132"/>
    <w:rsid w:val="00761350"/>
    <w:rsid w:val="007B4EE6"/>
    <w:rsid w:val="007B6AFE"/>
    <w:rsid w:val="007C0796"/>
    <w:rsid w:val="007E6BBF"/>
    <w:rsid w:val="007F69E2"/>
    <w:rsid w:val="00823C0D"/>
    <w:rsid w:val="00827167"/>
    <w:rsid w:val="00872C58"/>
    <w:rsid w:val="00892545"/>
    <w:rsid w:val="008B5007"/>
    <w:rsid w:val="008F6CF0"/>
    <w:rsid w:val="009014F6"/>
    <w:rsid w:val="00901DC7"/>
    <w:rsid w:val="00932BDA"/>
    <w:rsid w:val="00944DE3"/>
    <w:rsid w:val="00944EBB"/>
    <w:rsid w:val="00965E18"/>
    <w:rsid w:val="009A67CB"/>
    <w:rsid w:val="009A792B"/>
    <w:rsid w:val="009E0E5F"/>
    <w:rsid w:val="009E7B44"/>
    <w:rsid w:val="009F2946"/>
    <w:rsid w:val="00A238A4"/>
    <w:rsid w:val="00A8717B"/>
    <w:rsid w:val="00A876DF"/>
    <w:rsid w:val="00AC2672"/>
    <w:rsid w:val="00AF20AD"/>
    <w:rsid w:val="00AF4915"/>
    <w:rsid w:val="00B22CDD"/>
    <w:rsid w:val="00B44DDC"/>
    <w:rsid w:val="00B50F20"/>
    <w:rsid w:val="00B51CC8"/>
    <w:rsid w:val="00B8432C"/>
    <w:rsid w:val="00BA282C"/>
    <w:rsid w:val="00BB001B"/>
    <w:rsid w:val="00BB4633"/>
    <w:rsid w:val="00BE4EF3"/>
    <w:rsid w:val="00BF154F"/>
    <w:rsid w:val="00BF7E40"/>
    <w:rsid w:val="00C16C84"/>
    <w:rsid w:val="00C20726"/>
    <w:rsid w:val="00C21DC8"/>
    <w:rsid w:val="00C53C3B"/>
    <w:rsid w:val="00C71C94"/>
    <w:rsid w:val="00CE52C3"/>
    <w:rsid w:val="00CE68AF"/>
    <w:rsid w:val="00CF7A88"/>
    <w:rsid w:val="00D31EB6"/>
    <w:rsid w:val="00D85138"/>
    <w:rsid w:val="00D93A7E"/>
    <w:rsid w:val="00D95A52"/>
    <w:rsid w:val="00DB5968"/>
    <w:rsid w:val="00DC3105"/>
    <w:rsid w:val="00DD0293"/>
    <w:rsid w:val="00DF0139"/>
    <w:rsid w:val="00E10A4A"/>
    <w:rsid w:val="00E10C0A"/>
    <w:rsid w:val="00E3528B"/>
    <w:rsid w:val="00E9094C"/>
    <w:rsid w:val="00E97221"/>
    <w:rsid w:val="00EC6F27"/>
    <w:rsid w:val="00EC798A"/>
    <w:rsid w:val="00F0618D"/>
    <w:rsid w:val="00F272AA"/>
    <w:rsid w:val="00F401F7"/>
    <w:rsid w:val="00FD3E53"/>
    <w:rsid w:val="00FD4F0C"/>
    <w:rsid w:val="00FF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35CA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267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Macintosh Word</Application>
  <DocSecurity>0</DocSecurity>
  <Lines>3</Lines>
  <Paragraphs>1</Paragraphs>
  <ScaleCrop>false</ScaleCrop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</dc:creator>
  <cp:keywords/>
  <dc:description/>
  <cp:lastModifiedBy>Erin</cp:lastModifiedBy>
  <cp:revision>1</cp:revision>
  <dcterms:created xsi:type="dcterms:W3CDTF">2019-01-12T18:21:00Z</dcterms:created>
  <dcterms:modified xsi:type="dcterms:W3CDTF">2019-01-12T18:22:00Z</dcterms:modified>
</cp:coreProperties>
</file>